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14549" w14:textId="422BB96B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5F754957" w14:textId="32C5BB9C" w:rsidR="00B741E0" w:rsidRPr="00185545" w:rsidRDefault="00B741E0" w:rsidP="00B741E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8554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E51595" w:rsidRPr="00185545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18554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1.  </w:t>
      </w:r>
      <w:r w:rsidRPr="00185545">
        <w:rPr>
          <w:rFonts w:asciiTheme="majorBidi" w:hAnsiTheme="majorBidi" w:cstheme="majorBidi"/>
          <w:b/>
          <w:bCs/>
          <w:sz w:val="24"/>
          <w:szCs w:val="24"/>
        </w:rPr>
        <w:t>The Gene primer sequences</w:t>
      </w:r>
    </w:p>
    <w:tbl>
      <w:tblPr>
        <w:tblStyle w:val="PlainTable1"/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804"/>
        <w:gridCol w:w="863"/>
        <w:gridCol w:w="4536"/>
        <w:gridCol w:w="2077"/>
      </w:tblGrid>
      <w:tr w:rsidR="00185545" w:rsidRPr="00185545" w14:paraId="3CCF660D" w14:textId="77777777" w:rsidTr="00B741E0">
        <w:trPr>
          <w:trHeight w:val="681"/>
        </w:trPr>
        <w:tc>
          <w:tcPr>
            <w:tcW w:w="1960" w:type="dxa"/>
            <w:hideMark/>
          </w:tcPr>
          <w:p w14:paraId="318B7170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980" w:type="dxa"/>
            <w:hideMark/>
          </w:tcPr>
          <w:p w14:paraId="4D8B9F91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F/R </w:t>
            </w:r>
          </w:p>
        </w:tc>
        <w:tc>
          <w:tcPr>
            <w:tcW w:w="4220" w:type="dxa"/>
            <w:hideMark/>
          </w:tcPr>
          <w:p w14:paraId="00755B44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equence 5' - 3'</w:t>
            </w:r>
          </w:p>
        </w:tc>
        <w:tc>
          <w:tcPr>
            <w:tcW w:w="2120" w:type="dxa"/>
            <w:hideMark/>
          </w:tcPr>
          <w:p w14:paraId="313AEE29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ccession of mRNA:  RefSeq</w:t>
            </w:r>
          </w:p>
        </w:tc>
      </w:tr>
      <w:tr w:rsidR="00185545" w:rsidRPr="00185545" w14:paraId="606CD86D" w14:textId="77777777" w:rsidTr="00B741E0">
        <w:trPr>
          <w:trHeight w:val="526"/>
        </w:trPr>
        <w:tc>
          <w:tcPr>
            <w:tcW w:w="1960" w:type="dxa"/>
            <w:vMerge w:val="restart"/>
            <w:hideMark/>
          </w:tcPr>
          <w:p w14:paraId="7B8AC6D1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g4a</w:t>
            </w:r>
          </w:p>
        </w:tc>
        <w:tc>
          <w:tcPr>
            <w:tcW w:w="980" w:type="dxa"/>
            <w:hideMark/>
          </w:tcPr>
          <w:p w14:paraId="15FA2A07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220" w:type="dxa"/>
            <w:hideMark/>
          </w:tcPr>
          <w:p w14:paraId="392B09D0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AGTGCCTATAAAATAGGTGACGAG</w:t>
            </w:r>
          </w:p>
        </w:tc>
        <w:tc>
          <w:tcPr>
            <w:tcW w:w="2120" w:type="dxa"/>
            <w:vMerge w:val="restart"/>
            <w:hideMark/>
          </w:tcPr>
          <w:p w14:paraId="43243E0A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M_001126298</w:t>
            </w:r>
          </w:p>
        </w:tc>
      </w:tr>
      <w:tr w:rsidR="00185545" w:rsidRPr="00185545" w14:paraId="1DF522E5" w14:textId="77777777" w:rsidTr="00B741E0">
        <w:trPr>
          <w:trHeight w:val="384"/>
        </w:trPr>
        <w:tc>
          <w:tcPr>
            <w:tcW w:w="0" w:type="auto"/>
            <w:vMerge/>
            <w:hideMark/>
          </w:tcPr>
          <w:p w14:paraId="4AB7C2C9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dxa"/>
            <w:hideMark/>
          </w:tcPr>
          <w:p w14:paraId="06B87629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4220" w:type="dxa"/>
            <w:hideMark/>
          </w:tcPr>
          <w:p w14:paraId="6D99ADE7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TCCCATAAAAGCTCCTTGACC</w:t>
            </w:r>
          </w:p>
        </w:tc>
        <w:tc>
          <w:tcPr>
            <w:tcW w:w="0" w:type="auto"/>
            <w:vMerge/>
            <w:hideMark/>
          </w:tcPr>
          <w:p w14:paraId="3BB15ACC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5545" w:rsidRPr="00185545" w14:paraId="53CE62CB" w14:textId="77777777" w:rsidTr="00B741E0">
        <w:trPr>
          <w:trHeight w:val="384"/>
        </w:trPr>
        <w:tc>
          <w:tcPr>
            <w:tcW w:w="1960" w:type="dxa"/>
            <w:vMerge w:val="restart"/>
            <w:hideMark/>
          </w:tcPr>
          <w:p w14:paraId="60487C69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P1LC3A</w:t>
            </w:r>
          </w:p>
        </w:tc>
        <w:tc>
          <w:tcPr>
            <w:tcW w:w="980" w:type="dxa"/>
            <w:hideMark/>
          </w:tcPr>
          <w:p w14:paraId="57D9C473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220" w:type="dxa"/>
            <w:hideMark/>
          </w:tcPr>
          <w:p w14:paraId="585256BA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GATCCCGGTGATCATCGA</w:t>
            </w:r>
          </w:p>
        </w:tc>
        <w:tc>
          <w:tcPr>
            <w:tcW w:w="2120" w:type="dxa"/>
            <w:vMerge w:val="restart"/>
            <w:hideMark/>
          </w:tcPr>
          <w:p w14:paraId="69D60D70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M_199500.2</w:t>
            </w:r>
          </w:p>
        </w:tc>
      </w:tr>
      <w:tr w:rsidR="00185545" w:rsidRPr="00185545" w14:paraId="6A1F2EE8" w14:textId="77777777" w:rsidTr="00B741E0">
        <w:trPr>
          <w:trHeight w:val="384"/>
        </w:trPr>
        <w:tc>
          <w:tcPr>
            <w:tcW w:w="0" w:type="auto"/>
            <w:vMerge/>
            <w:hideMark/>
          </w:tcPr>
          <w:p w14:paraId="2FB0EF2C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dxa"/>
            <w:hideMark/>
          </w:tcPr>
          <w:p w14:paraId="31D43444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4220" w:type="dxa"/>
            <w:hideMark/>
          </w:tcPr>
          <w:p w14:paraId="34E5E0E8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GCCGGATGATCTTGAC</w:t>
            </w:r>
          </w:p>
        </w:tc>
        <w:tc>
          <w:tcPr>
            <w:tcW w:w="0" w:type="auto"/>
            <w:vMerge/>
            <w:hideMark/>
          </w:tcPr>
          <w:p w14:paraId="71F1F3B4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5545" w:rsidRPr="00185545" w14:paraId="57658B2C" w14:textId="77777777" w:rsidTr="00B741E0">
        <w:trPr>
          <w:trHeight w:val="384"/>
        </w:trPr>
        <w:tc>
          <w:tcPr>
            <w:tcW w:w="1960" w:type="dxa"/>
            <w:vMerge w:val="restart"/>
            <w:hideMark/>
          </w:tcPr>
          <w:p w14:paraId="4957777C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TORC1</w:t>
            </w:r>
          </w:p>
        </w:tc>
        <w:tc>
          <w:tcPr>
            <w:tcW w:w="980" w:type="dxa"/>
            <w:hideMark/>
          </w:tcPr>
          <w:p w14:paraId="3B8FBDE4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220" w:type="dxa"/>
            <w:hideMark/>
          </w:tcPr>
          <w:p w14:paraId="1474B89C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TCAGTGGTACAGGCACACA</w:t>
            </w:r>
          </w:p>
        </w:tc>
        <w:tc>
          <w:tcPr>
            <w:tcW w:w="2120" w:type="dxa"/>
            <w:vMerge w:val="restart"/>
            <w:hideMark/>
          </w:tcPr>
          <w:p w14:paraId="5CDAF7E9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M_019906 </w:t>
            </w:r>
          </w:p>
        </w:tc>
      </w:tr>
      <w:tr w:rsidR="00185545" w:rsidRPr="00185545" w14:paraId="7ED13A18" w14:textId="77777777" w:rsidTr="00B741E0">
        <w:trPr>
          <w:trHeight w:val="384"/>
        </w:trPr>
        <w:tc>
          <w:tcPr>
            <w:tcW w:w="0" w:type="auto"/>
            <w:vMerge/>
            <w:hideMark/>
          </w:tcPr>
          <w:p w14:paraId="6D98F58B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dxa"/>
            <w:hideMark/>
          </w:tcPr>
          <w:p w14:paraId="2010B82E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4220" w:type="dxa"/>
            <w:hideMark/>
          </w:tcPr>
          <w:p w14:paraId="3C7678BB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CAGACGCTCTCCCTCCAT</w:t>
            </w:r>
          </w:p>
        </w:tc>
        <w:tc>
          <w:tcPr>
            <w:tcW w:w="0" w:type="auto"/>
            <w:vMerge/>
            <w:hideMark/>
          </w:tcPr>
          <w:p w14:paraId="2802645E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5545" w:rsidRPr="00185545" w14:paraId="17D9D30F" w14:textId="77777777" w:rsidTr="00B741E0">
        <w:trPr>
          <w:trHeight w:val="384"/>
        </w:trPr>
        <w:tc>
          <w:tcPr>
            <w:tcW w:w="1960" w:type="dxa"/>
            <w:vMerge w:val="restart"/>
            <w:hideMark/>
          </w:tcPr>
          <w:p w14:paraId="3BAEA3A7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pase-3</w:t>
            </w:r>
          </w:p>
        </w:tc>
        <w:tc>
          <w:tcPr>
            <w:tcW w:w="980" w:type="dxa"/>
            <w:hideMark/>
          </w:tcPr>
          <w:p w14:paraId="35C91E1A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220" w:type="dxa"/>
            <w:hideMark/>
          </w:tcPr>
          <w:p w14:paraId="7F949C84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CTTCATCATTCAGGCCTGC</w:t>
            </w:r>
          </w:p>
        </w:tc>
        <w:tc>
          <w:tcPr>
            <w:tcW w:w="2120" w:type="dxa"/>
            <w:vMerge w:val="restart"/>
            <w:hideMark/>
          </w:tcPr>
          <w:p w14:paraId="03456254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M_012922.2</w:t>
            </w:r>
          </w:p>
        </w:tc>
      </w:tr>
      <w:tr w:rsidR="00185545" w:rsidRPr="00185545" w14:paraId="7463AC8B" w14:textId="77777777" w:rsidTr="00B741E0">
        <w:trPr>
          <w:trHeight w:val="384"/>
        </w:trPr>
        <w:tc>
          <w:tcPr>
            <w:tcW w:w="0" w:type="auto"/>
            <w:vMerge/>
            <w:hideMark/>
          </w:tcPr>
          <w:p w14:paraId="1A82B62E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dxa"/>
            <w:hideMark/>
          </w:tcPr>
          <w:p w14:paraId="2393B105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4220" w:type="dxa"/>
            <w:hideMark/>
          </w:tcPr>
          <w:p w14:paraId="73FACA08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TAACCGGGTGCGGTAGAGTA</w:t>
            </w:r>
          </w:p>
        </w:tc>
        <w:tc>
          <w:tcPr>
            <w:tcW w:w="0" w:type="auto"/>
            <w:vMerge/>
            <w:hideMark/>
          </w:tcPr>
          <w:p w14:paraId="77257E1A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5545" w:rsidRPr="00185545" w14:paraId="0F3C1023" w14:textId="77777777" w:rsidTr="00B741E0">
        <w:trPr>
          <w:trHeight w:val="384"/>
        </w:trPr>
        <w:tc>
          <w:tcPr>
            <w:tcW w:w="1960" w:type="dxa"/>
            <w:vMerge w:val="restart"/>
            <w:hideMark/>
          </w:tcPr>
          <w:p w14:paraId="2EDF4F80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F4</w:t>
            </w:r>
          </w:p>
        </w:tc>
        <w:tc>
          <w:tcPr>
            <w:tcW w:w="980" w:type="dxa"/>
            <w:hideMark/>
          </w:tcPr>
          <w:p w14:paraId="47F9B6D8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220" w:type="dxa"/>
            <w:hideMark/>
          </w:tcPr>
          <w:p w14:paraId="51E85209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GGCGCTCTTCACGAAA</w:t>
            </w:r>
          </w:p>
        </w:tc>
        <w:tc>
          <w:tcPr>
            <w:tcW w:w="2120" w:type="dxa"/>
            <w:vMerge w:val="restart"/>
            <w:hideMark/>
          </w:tcPr>
          <w:p w14:paraId="58A00DBE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M_024403.2</w:t>
            </w:r>
          </w:p>
        </w:tc>
      </w:tr>
      <w:tr w:rsidR="00185545" w:rsidRPr="00185545" w14:paraId="5CA42245" w14:textId="77777777" w:rsidTr="00B741E0">
        <w:trPr>
          <w:trHeight w:val="384"/>
        </w:trPr>
        <w:tc>
          <w:tcPr>
            <w:tcW w:w="0" w:type="auto"/>
            <w:vMerge/>
            <w:hideMark/>
          </w:tcPr>
          <w:p w14:paraId="0E43C797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dxa"/>
            <w:hideMark/>
          </w:tcPr>
          <w:p w14:paraId="594C9A29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4220" w:type="dxa"/>
            <w:hideMark/>
          </w:tcPr>
          <w:p w14:paraId="6AC2FA79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TGGTATCGAGGAATGTGCTT</w:t>
            </w:r>
          </w:p>
        </w:tc>
        <w:tc>
          <w:tcPr>
            <w:tcW w:w="0" w:type="auto"/>
            <w:vMerge/>
            <w:hideMark/>
          </w:tcPr>
          <w:p w14:paraId="550FDD28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5545" w:rsidRPr="00185545" w14:paraId="5C2DC0E8" w14:textId="77777777" w:rsidTr="00B741E0">
        <w:trPr>
          <w:trHeight w:val="384"/>
        </w:trPr>
        <w:tc>
          <w:tcPr>
            <w:tcW w:w="1960" w:type="dxa"/>
            <w:vMerge w:val="restart"/>
            <w:hideMark/>
          </w:tcPr>
          <w:p w14:paraId="1FC389A2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IF2</w:t>
            </w:r>
            <w:r w:rsidRPr="00185545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α</w:t>
            </w:r>
          </w:p>
        </w:tc>
        <w:tc>
          <w:tcPr>
            <w:tcW w:w="980" w:type="dxa"/>
            <w:hideMark/>
          </w:tcPr>
          <w:p w14:paraId="2B83DA27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220" w:type="dxa"/>
            <w:hideMark/>
          </w:tcPr>
          <w:p w14:paraId="7C54DCE3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TTCCAAGCTGCATGAAGAGG</w:t>
            </w:r>
          </w:p>
        </w:tc>
        <w:tc>
          <w:tcPr>
            <w:tcW w:w="2120" w:type="dxa"/>
            <w:vMerge w:val="restart"/>
            <w:hideMark/>
          </w:tcPr>
          <w:p w14:paraId="5EAADEAF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M_001109339.1</w:t>
            </w:r>
          </w:p>
        </w:tc>
      </w:tr>
      <w:tr w:rsidR="00185545" w:rsidRPr="00185545" w14:paraId="7FD896DA" w14:textId="77777777" w:rsidTr="00B741E0">
        <w:trPr>
          <w:trHeight w:val="384"/>
        </w:trPr>
        <w:tc>
          <w:tcPr>
            <w:tcW w:w="0" w:type="auto"/>
            <w:vMerge/>
            <w:hideMark/>
          </w:tcPr>
          <w:p w14:paraId="624E5C3F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dxa"/>
            <w:hideMark/>
          </w:tcPr>
          <w:p w14:paraId="7335C02A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4220" w:type="dxa"/>
            <w:hideMark/>
          </w:tcPr>
          <w:p w14:paraId="7019FEF2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TCTTGCCTCCTGTTTTGCAG</w:t>
            </w:r>
          </w:p>
        </w:tc>
        <w:tc>
          <w:tcPr>
            <w:tcW w:w="0" w:type="auto"/>
            <w:vMerge/>
            <w:hideMark/>
          </w:tcPr>
          <w:p w14:paraId="30567523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5545" w:rsidRPr="00185545" w14:paraId="0E675CFC" w14:textId="77777777" w:rsidTr="00B741E0">
        <w:trPr>
          <w:trHeight w:val="384"/>
        </w:trPr>
        <w:tc>
          <w:tcPr>
            <w:tcW w:w="1960" w:type="dxa"/>
            <w:vMerge w:val="restart"/>
            <w:hideMark/>
          </w:tcPr>
          <w:p w14:paraId="332032EA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980" w:type="dxa"/>
            <w:hideMark/>
          </w:tcPr>
          <w:p w14:paraId="754E0F73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4220" w:type="dxa"/>
            <w:hideMark/>
          </w:tcPr>
          <w:p w14:paraId="4EB3A3D1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AGACAGCCGCATCTTCTTG</w:t>
            </w:r>
          </w:p>
        </w:tc>
        <w:tc>
          <w:tcPr>
            <w:tcW w:w="2120" w:type="dxa"/>
            <w:vMerge w:val="restart"/>
            <w:hideMark/>
          </w:tcPr>
          <w:p w14:paraId="5CA05846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M_017008.4</w:t>
            </w:r>
          </w:p>
        </w:tc>
      </w:tr>
      <w:tr w:rsidR="00185545" w:rsidRPr="00185545" w14:paraId="3836D7C3" w14:textId="77777777" w:rsidTr="00B741E0">
        <w:trPr>
          <w:trHeight w:val="384"/>
        </w:trPr>
        <w:tc>
          <w:tcPr>
            <w:tcW w:w="0" w:type="auto"/>
            <w:vMerge/>
            <w:hideMark/>
          </w:tcPr>
          <w:p w14:paraId="2E66E413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dxa"/>
            <w:hideMark/>
          </w:tcPr>
          <w:p w14:paraId="3C486D0B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4220" w:type="dxa"/>
            <w:hideMark/>
          </w:tcPr>
          <w:p w14:paraId="418C050E" w14:textId="77777777" w:rsidR="00B741E0" w:rsidRPr="00185545" w:rsidRDefault="00B741E0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5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TAACCAGGCGTCCGATACG</w:t>
            </w:r>
          </w:p>
        </w:tc>
        <w:tc>
          <w:tcPr>
            <w:tcW w:w="0" w:type="auto"/>
            <w:vMerge/>
            <w:hideMark/>
          </w:tcPr>
          <w:p w14:paraId="33AABD8F" w14:textId="77777777" w:rsidR="00B741E0" w:rsidRPr="00185545" w:rsidRDefault="00B741E0" w:rsidP="00B741E0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27504AE" w14:textId="1438BB47" w:rsidR="00B741E0" w:rsidRPr="00185545" w:rsidRDefault="00B741E0" w:rsidP="00B741E0">
      <w:pPr>
        <w:tabs>
          <w:tab w:val="left" w:pos="1057"/>
        </w:tabs>
        <w:rPr>
          <w:rFonts w:asciiTheme="majorBidi" w:hAnsiTheme="majorBidi" w:cstheme="majorBidi"/>
          <w:sz w:val="24"/>
          <w:szCs w:val="24"/>
        </w:rPr>
      </w:pPr>
    </w:p>
    <w:p w14:paraId="2B32788C" w14:textId="4A474EBA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2CA4146E" w14:textId="2DB09827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6AC9E1FD" w14:textId="5DEF8E3C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4A308038" w14:textId="41B3B7D0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269F8DBE" w14:textId="7A59B146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5DF2C9E2" w14:textId="4637BBE4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632FFD08" w14:textId="430B08A1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1956D179" w14:textId="32AEBF49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74ED336D" w14:textId="4ADAC99E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46759754" w14:textId="283B3EB2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03E0E997" w14:textId="666DFECD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24D4DA1D" w14:textId="14C043A2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2EEF6110" w14:textId="306B7A08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page" w:horzAnchor="margin" w:tblpY="1974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85545" w:rsidRPr="00185545" w14:paraId="4D944BCC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14:paraId="65393CD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FDF2BC3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val="en-GB" w:eastAsia="aa-ET"/>
              </w:rPr>
              <w:t>SBN/y</w:t>
            </w: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GB" w:eastAsia="aa-ET"/>
              </w:rPr>
              <w:t>(RD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0F9ED22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val="en-GB" w:eastAsia="aa-ET"/>
              </w:rPr>
              <w:t>SBN/y</w:t>
            </w: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GB" w:eastAsia="aa-ET"/>
              </w:rPr>
              <w:t>(HSD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AEFD9E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val="en-GB" w:eastAsia="aa-ET"/>
              </w:rPr>
              <w:t>SBH/y</w:t>
            </w: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GB" w:eastAsia="aa-ET"/>
              </w:rPr>
              <w:t>(RD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3E869F2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a-ET" w:bidi="he-IL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val="en-GB" w:eastAsia="aa-ET"/>
              </w:rPr>
              <w:t>SBH/y</w:t>
            </w: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GB" w:eastAsia="aa-ET"/>
              </w:rPr>
              <w:t>(HSD)</w:t>
            </w:r>
          </w:p>
        </w:tc>
      </w:tr>
      <w:tr w:rsidR="00185545" w:rsidRPr="00185545" w14:paraId="4876F547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14:paraId="4D2CA687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aa-ET"/>
              </w:rPr>
              <w:t>Month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FD6594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2EC51E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4CEE6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62015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D9407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8BE0DE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3E55E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71592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SEM</w:t>
            </w:r>
          </w:p>
        </w:tc>
      </w:tr>
      <w:tr w:rsidR="00185545" w:rsidRPr="00185545" w14:paraId="26BB900F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C8E25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D5E3C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5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8F337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B51EB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6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690457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D8429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3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80660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D761C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24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CEE88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4</w:t>
            </w:r>
          </w:p>
        </w:tc>
      </w:tr>
      <w:tr w:rsidR="00185545" w:rsidRPr="00185545" w14:paraId="2CE90432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26373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FDD7A3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46968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08AA4F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7A4B4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A6AD9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6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5D9EA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9CDDCA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28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F555C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3</w:t>
            </w:r>
          </w:p>
        </w:tc>
      </w:tr>
      <w:tr w:rsidR="00185545" w:rsidRPr="00185545" w14:paraId="0BC659F6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2B587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0ABAD5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9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AE5F7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9119CA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97581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1C226F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3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61C44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B2D9D7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24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5BD9F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4</w:t>
            </w:r>
          </w:p>
        </w:tc>
      </w:tr>
      <w:tr w:rsidR="00185545" w:rsidRPr="00185545" w14:paraId="4BE392E6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5FBC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499B3F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1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D5AD6E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6B446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4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2B1AE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B3C55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3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A6880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BC495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29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562558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3</w:t>
            </w:r>
          </w:p>
        </w:tc>
      </w:tr>
      <w:tr w:rsidR="00185545" w:rsidRPr="00185545" w14:paraId="26650160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74F54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FB383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A747D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7C5BC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8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DA86A4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6BF9C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6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5A039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4959F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28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0DB1A7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7</w:t>
            </w:r>
          </w:p>
        </w:tc>
      </w:tr>
      <w:tr w:rsidR="00185545" w:rsidRPr="00185545" w14:paraId="637652D8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29213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DAA057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6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4627B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6E3F9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897E5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C068D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6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837B9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2833A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26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518C0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5</w:t>
            </w:r>
          </w:p>
        </w:tc>
      </w:tr>
      <w:tr w:rsidR="00185545" w:rsidRPr="00185545" w14:paraId="6ABFA1C7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501EF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380304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D89E7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436E2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8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E4C56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76AD7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9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EA1B13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1DAE7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33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BB3A7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5</w:t>
            </w:r>
          </w:p>
        </w:tc>
      </w:tr>
      <w:tr w:rsidR="00185545" w:rsidRPr="00185545" w14:paraId="715C42A3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E3D5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74EC1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6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92A10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393004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0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F3B71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C3923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1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CD5645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736C6F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36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13B03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8</w:t>
            </w:r>
          </w:p>
        </w:tc>
      </w:tr>
      <w:tr w:rsidR="00185545" w:rsidRPr="00185545" w14:paraId="115F5697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54F7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756F00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3041D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59E19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7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2F4E1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D2CC93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FEFA8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DE89D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26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5B447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8</w:t>
            </w:r>
          </w:p>
        </w:tc>
      </w:tr>
      <w:tr w:rsidR="00185545" w:rsidRPr="00185545" w14:paraId="4B80CCF6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996E8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6EF0A9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4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136DF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6D9BA2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F84A9A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52CAF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5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422BF8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9D9DD6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33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BD054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2</w:t>
            </w:r>
          </w:p>
        </w:tc>
      </w:tr>
      <w:tr w:rsidR="00185545" w:rsidRPr="00185545" w14:paraId="7BBFD5B9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3D47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3B5EBA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4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AE02E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B31398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4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036B5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3A8AA7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5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E60788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BB9E3C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3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B2359F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2</w:t>
            </w:r>
          </w:p>
        </w:tc>
      </w:tr>
      <w:tr w:rsidR="00185545" w:rsidRPr="00185545" w14:paraId="696D936D" w14:textId="77777777" w:rsidTr="00DD2A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7068F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43423D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1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50F108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3B95B3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98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EACD0B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C8F0BE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08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C88961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4B3EB5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135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B171F5" w14:textId="77777777" w:rsidR="00B741E0" w:rsidRPr="00185545" w:rsidRDefault="00B741E0" w:rsidP="00DD2A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</w:pPr>
            <w:r w:rsidRPr="00185545">
              <w:rPr>
                <w:rFonts w:asciiTheme="majorBidi" w:eastAsia="Times New Roman" w:hAnsiTheme="majorBidi" w:cstheme="majorBidi"/>
                <w:sz w:val="20"/>
                <w:szCs w:val="20"/>
                <w:lang w:eastAsia="aa-ET"/>
              </w:rPr>
              <w:t>6.7</w:t>
            </w:r>
          </w:p>
        </w:tc>
      </w:tr>
    </w:tbl>
    <w:p w14:paraId="265A74AB" w14:textId="66BB29CF" w:rsidR="00B741E0" w:rsidRPr="00185545" w:rsidRDefault="00B741E0" w:rsidP="00B741E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8554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E51595" w:rsidRPr="00185545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185545">
        <w:rPr>
          <w:rFonts w:asciiTheme="majorBidi" w:hAnsiTheme="majorBidi" w:cstheme="majorBidi"/>
          <w:b/>
          <w:bCs/>
          <w:sz w:val="24"/>
          <w:szCs w:val="24"/>
          <w:lang w:val="en-US"/>
        </w:rPr>
        <w:t>2. Mean Arterial Blood Pressure</w:t>
      </w:r>
    </w:p>
    <w:p w14:paraId="263548DE" w14:textId="77777777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67AB0948" w14:textId="278FF9B5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596B5378" w14:textId="056DFDB6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67AADDCC" w14:textId="77777777" w:rsidR="00B741E0" w:rsidRPr="00185545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sectPr w:rsidR="00B741E0" w:rsidRPr="00185545" w:rsidSect="00185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1E0"/>
    <w:rsid w:val="00185545"/>
    <w:rsid w:val="00B741E0"/>
    <w:rsid w:val="00B83F10"/>
    <w:rsid w:val="00E5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1062E"/>
  <w15:chartTrackingRefBased/>
  <w15:docId w15:val="{AC59FE74-9D95-4DBE-9E9A-21EDEEBF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741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741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5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Igbaria</dc:creator>
  <cp:keywords/>
  <dc:description/>
  <cp:lastModifiedBy>Revathi Thangaraj</cp:lastModifiedBy>
  <cp:revision>3</cp:revision>
  <dcterms:created xsi:type="dcterms:W3CDTF">2022-09-12T19:09:00Z</dcterms:created>
  <dcterms:modified xsi:type="dcterms:W3CDTF">2023-01-24T11:35:00Z</dcterms:modified>
</cp:coreProperties>
</file>